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79"/>
        <w:gridCol w:w="916"/>
        <w:gridCol w:w="1776"/>
        <w:gridCol w:w="874"/>
        <w:gridCol w:w="1773"/>
      </w:tblGrid>
      <w:tr w:rsidR="00F2797E" w:rsidRPr="00D37D0D" w14:paraId="319541CE" w14:textId="7CC73129" w:rsidTr="001B40D6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E4F4A" w14:textId="1A1E08A1" w:rsidR="00F2797E" w:rsidRDefault="00F2797E" w:rsidP="002466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Supplementary 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Table </w:t>
            </w:r>
            <w:r w:rsidR="00492EAC"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: </w:t>
            </w:r>
          </w:p>
          <w:p w14:paraId="00B5EA89" w14:textId="515C6717" w:rsidR="00F2797E" w:rsidRDefault="00F2797E" w:rsidP="002466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10878">
              <w:rPr>
                <w:rFonts w:ascii="Times New Roman" w:hAnsi="Times New Roman" w:cs="Times New Roman"/>
                <w:sz w:val="24"/>
              </w:rPr>
              <w:t>Test-retest reliability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D37D0D">
              <w:rPr>
                <w:rFonts w:ascii="Times New Roman" w:hAnsi="Times New Roman" w:cs="Times New Roman"/>
                <w:sz w:val="24"/>
              </w:rPr>
              <w:t>of Day 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37D0D">
              <w:rPr>
                <w:rFonts w:ascii="Times New Roman" w:hAnsi="Times New Roman" w:cs="Times New Roman"/>
                <w:sz w:val="24"/>
              </w:rPr>
              <w:t>to Day 5 attentional measures</w:t>
            </w:r>
            <w:r>
              <w:rPr>
                <w:rFonts w:ascii="Times New Roman" w:hAnsi="Times New Roman" w:cs="Times New Roman"/>
                <w:sz w:val="24"/>
              </w:rPr>
              <w:t xml:space="preserve"> in low and hig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luctuators</w:t>
            </w:r>
            <w:proofErr w:type="spellEnd"/>
          </w:p>
        </w:tc>
      </w:tr>
      <w:tr w:rsidR="00DC61AC" w:rsidRPr="00D37D0D" w14:paraId="36B5C7CC" w14:textId="77777777" w:rsidTr="001B40D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4CD9B" w14:textId="77777777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41E8" w14:textId="77777777" w:rsidR="00DC61AC" w:rsidRDefault="00F2797E" w:rsidP="001B40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luctuators</w:t>
            </w:r>
            <w:proofErr w:type="spellEnd"/>
          </w:p>
          <w:p w14:paraId="76936134" w14:textId="621649F4" w:rsidR="00F2797E" w:rsidRPr="00F2797E" w:rsidRDefault="00F2797E" w:rsidP="001B40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CAF scores ≤ 5;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</w:rPr>
              <w:t>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15D2D" w14:textId="5BAFDC47" w:rsidR="00F2797E" w:rsidRDefault="00F2797E" w:rsidP="001B40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luctuators</w:t>
            </w:r>
            <w:proofErr w:type="spellEnd"/>
          </w:p>
          <w:p w14:paraId="4C2EB3D5" w14:textId="48A60D3E" w:rsidR="00F2797E" w:rsidRPr="00D37D0D" w:rsidRDefault="00F2797E" w:rsidP="001B40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CAF scores &gt; 5;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 = </w:t>
            </w:r>
            <w:r w:rsidR="00DC61AC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4D18B5F8" w14:textId="44EAB8DB" w:rsidTr="001B40D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A3A53" w14:textId="77777777" w:rsidR="00F2797E" w:rsidRPr="00D37D0D" w:rsidRDefault="00F2797E" w:rsidP="001B40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Attentional 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C6EBA" w14:textId="77777777" w:rsidR="00F2797E" w:rsidRPr="00D37D0D" w:rsidRDefault="00F2797E" w:rsidP="001B40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28564" w14:textId="3075DAA9" w:rsidR="00F2797E" w:rsidRPr="00D37D0D" w:rsidRDefault="00F2797E" w:rsidP="001B40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909E" w14:textId="2CB1DDD5" w:rsidR="00F2797E" w:rsidRPr="00D37D0D" w:rsidRDefault="00F2797E" w:rsidP="001B40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27874" w14:textId="3E980095" w:rsidR="00F2797E" w:rsidRPr="00D37D0D" w:rsidRDefault="00F2797E" w:rsidP="001B40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E33510" w:rsidRPr="00D37D0D" w14:paraId="4F600AAA" w14:textId="6B2DBF10" w:rsidTr="001B40D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9CA41" w14:textId="4443E90E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RT: 1/</w:t>
            </w:r>
            <w:r w:rsidRPr="004B6B5D">
              <w:rPr>
                <w:rFonts w:ascii="Times New Roman" w:hAnsi="Times New Roman" w:cs="Times New Roman"/>
                <w:sz w:val="24"/>
              </w:rPr>
              <w:t xml:space="preserve">mean RT to correct answe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0ED51" w14:textId="42F4CC06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21A6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78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ECF97" w14:textId="7039C4C2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947 – 0.99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CFDC3" w14:textId="45E6ACEF" w:rsidR="00812B81" w:rsidRPr="00D37D0D" w:rsidRDefault="00DC61AC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1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7AAF8" w14:textId="4B02AB9F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762 – 0.94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565C0B8D" w14:textId="24AE7B27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5FA05" w14:textId="7C50A6FB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6B5D">
              <w:rPr>
                <w:rFonts w:ascii="Times New Roman" w:hAnsi="Times New Roman" w:cs="Times New Roman"/>
                <w:sz w:val="24"/>
              </w:rPr>
              <w:t xml:space="preserve">SRT: </w:t>
            </w:r>
            <w:r>
              <w:rPr>
                <w:rFonts w:ascii="Times New Roman" w:hAnsi="Times New Roman" w:cs="Times New Roman"/>
                <w:sz w:val="24"/>
              </w:rPr>
              <w:t>1/</w:t>
            </w:r>
            <w:r w:rsidRPr="004B6B5D">
              <w:rPr>
                <w:rFonts w:ascii="Times New Roman" w:hAnsi="Times New Roman" w:cs="Times New Roman"/>
                <w:sz w:val="24"/>
              </w:rPr>
              <w:t>coefficient of var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5589F" w14:textId="64B9B229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2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9E3D6" w14:textId="12CA26A8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352 – 0.91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5BE8E" w14:textId="3D8539D9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7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74C67" w14:textId="33547B15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326 – 0.83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6FD4646B" w14:textId="433788E1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40261" w14:textId="3D22F6C7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T:</w:t>
            </w:r>
            <w:r>
              <w:t xml:space="preserve"> </w:t>
            </w:r>
            <w:r w:rsidRPr="004B6B5D">
              <w:rPr>
                <w:rFonts w:ascii="Times New Roman" w:hAnsi="Times New Roman" w:cs="Times New Roman"/>
                <w:sz w:val="24"/>
              </w:rPr>
              <w:t>1/mean RT to correct ans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C1B20" w14:textId="2CA51809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107754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78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5FEB" w14:textId="3ACE2E11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950 – 0.99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99D4D" w14:textId="3B0903C9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6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AF4DB" w14:textId="558E9F9C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937</w:t>
            </w:r>
            <w:r w:rsidR="001B40D6">
              <w:rPr>
                <w:rFonts w:ascii="Times New Roman" w:hAnsi="Times New Roman" w:cs="Times New Roman"/>
                <w:sz w:val="24"/>
              </w:rPr>
              <w:t xml:space="preserve"> – </w:t>
            </w:r>
            <w:r w:rsidR="00812B81">
              <w:rPr>
                <w:rFonts w:ascii="Times New Roman" w:hAnsi="Times New Roman" w:cs="Times New Roman"/>
                <w:sz w:val="24"/>
              </w:rPr>
              <w:t>0.98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5CB76F1D" w14:textId="1513FEB8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D47B8" w14:textId="0161F30F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4B6B5D">
              <w:rPr>
                <w:rFonts w:ascii="Times New Roman" w:hAnsi="Times New Roman" w:cs="Times New Roman"/>
                <w:sz w:val="24"/>
              </w:rPr>
              <w:t xml:space="preserve">RT: </w:t>
            </w:r>
            <w:r>
              <w:rPr>
                <w:rFonts w:ascii="Times New Roman" w:hAnsi="Times New Roman" w:cs="Times New Roman"/>
                <w:sz w:val="24"/>
              </w:rPr>
              <w:t>1/</w:t>
            </w:r>
            <w:r w:rsidRPr="004B6B5D">
              <w:rPr>
                <w:rFonts w:ascii="Times New Roman" w:hAnsi="Times New Roman" w:cs="Times New Roman"/>
                <w:sz w:val="24"/>
              </w:rPr>
              <w:t>coefficient of var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53894" w14:textId="407917EA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4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FEAE" w14:textId="18D4E7D2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602 – 0.9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884B1" w14:textId="63E31A92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4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F9C48" w14:textId="2AF21A17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673 – 0.9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60D5A921" w14:textId="617FC464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E8C46" w14:textId="25B633DC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6B5D">
              <w:rPr>
                <w:rFonts w:ascii="Times New Roman" w:hAnsi="Times New Roman" w:cs="Times New Roman"/>
                <w:sz w:val="24"/>
              </w:rPr>
              <w:t xml:space="preserve">DV: </w:t>
            </w:r>
            <w:r>
              <w:rPr>
                <w:rFonts w:ascii="Times New Roman" w:hAnsi="Times New Roman" w:cs="Times New Roman"/>
                <w:sz w:val="24"/>
              </w:rPr>
              <w:t>1/</w:t>
            </w:r>
            <w:r w:rsidRPr="004B6B5D">
              <w:rPr>
                <w:rFonts w:ascii="Times New Roman" w:hAnsi="Times New Roman" w:cs="Times New Roman"/>
                <w:sz w:val="24"/>
              </w:rPr>
              <w:t>mean RT, correct ans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7F9A7" w14:textId="009742B4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1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1066E" w14:textId="1C0F7A56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906 – 0.98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3330" w14:textId="1A7F4A1A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8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E0D3C" w14:textId="40CA4627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903 – 0.97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1691A307" w14:textId="2EE1BEA0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63804" w14:textId="59F0353F" w:rsidR="00F2797E" w:rsidRPr="00D37D0D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V</w:t>
            </w:r>
            <w:r w:rsidRPr="004B6B5D">
              <w:rPr>
                <w:rFonts w:ascii="Times New Roman" w:hAnsi="Times New Roman" w:cs="Times New Roman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1/</w:t>
            </w:r>
            <w:r w:rsidRPr="004B6B5D">
              <w:rPr>
                <w:rFonts w:ascii="Times New Roman" w:hAnsi="Times New Roman" w:cs="Times New Roman"/>
                <w:sz w:val="24"/>
              </w:rPr>
              <w:t>coefficient of var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FFA45" w14:textId="7487D6A0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9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F790F" w14:textId="77B2A922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486 – 0.93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11CFA" w14:textId="204A92FA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3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AD0D3" w14:textId="6603F491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649 – 0.9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6596E369" w14:textId="33733CB0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4101" w14:textId="6F378B50" w:rsidR="00F2797E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50CF9">
              <w:rPr>
                <w:rFonts w:ascii="Times New Roman" w:hAnsi="Times New Roman" w:cs="Times New Roman"/>
                <w:sz w:val="24"/>
              </w:rPr>
              <w:t>1/</w:t>
            </w:r>
            <w:proofErr w:type="spellStart"/>
            <w:r w:rsidRPr="00050CF9">
              <w:rPr>
                <w:rFonts w:ascii="Times New Roman" w:hAnsi="Times New Roman" w:cs="Times New Roman"/>
                <w:sz w:val="24"/>
              </w:rPr>
              <w:t>P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8C46" w14:textId="5B8E1350" w:rsidR="00E33510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5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9B83A" w14:textId="35401D59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987 – 0.99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B02CB" w14:textId="67F537E4" w:rsidR="00812B81" w:rsidRPr="00D37D0D" w:rsidRDefault="00812B81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8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BFF55" w14:textId="50A506D5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12B81">
              <w:rPr>
                <w:rFonts w:ascii="Times New Roman" w:hAnsi="Times New Roman" w:cs="Times New Roman"/>
                <w:sz w:val="24"/>
              </w:rPr>
              <w:t>0.939 – 0.98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33510" w:rsidRPr="00D37D0D" w14:paraId="5A2C739F" w14:textId="38AEDF0D" w:rsidTr="001B40D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3FF6A" w14:textId="40E860EB" w:rsidR="00F2797E" w:rsidRDefault="00F2797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50CF9">
              <w:rPr>
                <w:rFonts w:ascii="Times New Roman" w:hAnsi="Times New Roman" w:cs="Times New Roman"/>
                <w:sz w:val="24"/>
              </w:rPr>
              <w:t>CogRT</w:t>
            </w:r>
            <w:proofErr w:type="spellEnd"/>
            <w:r w:rsidRPr="00050CF9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A760D" w14:textId="1A41ADEA" w:rsidR="00E33510" w:rsidRPr="00D37D0D" w:rsidRDefault="006278F4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0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5EEDB" w14:textId="63650365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6278F4">
              <w:rPr>
                <w:rFonts w:ascii="Times New Roman" w:hAnsi="Times New Roman" w:cs="Times New Roman"/>
                <w:sz w:val="24"/>
              </w:rPr>
              <w:t>-2.241 – 0.7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FA3D1" w14:textId="3536F675" w:rsidR="00812B81" w:rsidRPr="00D37D0D" w:rsidRDefault="00E33510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4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FBD6E" w14:textId="0086DBA5" w:rsidR="00F2797E" w:rsidRPr="00D37D0D" w:rsidRDefault="00321A6E" w:rsidP="00F279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E33510">
              <w:rPr>
                <w:rFonts w:ascii="Times New Roman" w:hAnsi="Times New Roman" w:cs="Times New Roman"/>
                <w:sz w:val="24"/>
              </w:rPr>
              <w:t>0.071 – 0.77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2797E" w:rsidRPr="00D37D0D" w14:paraId="1994B078" w14:textId="2C50F858" w:rsidTr="001B40D6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2EB14" w14:textId="77777777" w:rsidR="00F2797E" w:rsidRDefault="00F2797E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21A6E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);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 w:rsidR="00321A6E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 xml:space="preserve">c </w:t>
            </w:r>
            <w:r w:rsidR="00321A6E">
              <w:rPr>
                <w:rFonts w:ascii="Times New Roman" w:hAnsi="Times New Roman" w:cs="Times New Roman"/>
                <w:sz w:val="24"/>
              </w:rPr>
              <w:t>(</w:t>
            </w:r>
            <w:r w:rsidR="00321A6E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321A6E">
              <w:rPr>
                <w:rFonts w:ascii="Times New Roman" w:hAnsi="Times New Roman" w:cs="Times New Roman"/>
                <w:sz w:val="24"/>
              </w:rPr>
              <w:t xml:space="preserve"> = 8); 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 xml:space="preserve">d </w:t>
            </w:r>
            <w:r w:rsidR="00321A6E">
              <w:rPr>
                <w:rFonts w:ascii="Times New Roman" w:hAnsi="Times New Roman" w:cs="Times New Roman"/>
                <w:sz w:val="24"/>
              </w:rPr>
              <w:t>(</w:t>
            </w:r>
            <w:r w:rsidR="00321A6E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321A6E">
              <w:rPr>
                <w:rFonts w:ascii="Times New Roman" w:hAnsi="Times New Roman" w:cs="Times New Roman"/>
                <w:sz w:val="24"/>
              </w:rPr>
              <w:t xml:space="preserve"> = 9); 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 xml:space="preserve">e </w:t>
            </w:r>
            <w:r w:rsidR="00321A6E">
              <w:rPr>
                <w:rFonts w:ascii="Times New Roman" w:hAnsi="Times New Roman" w:cs="Times New Roman"/>
                <w:sz w:val="24"/>
              </w:rPr>
              <w:t>(</w:t>
            </w:r>
            <w:r w:rsidR="00321A6E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321A6E">
              <w:rPr>
                <w:rFonts w:ascii="Times New Roman" w:hAnsi="Times New Roman" w:cs="Times New Roman"/>
                <w:sz w:val="24"/>
              </w:rPr>
              <w:t xml:space="preserve"> = 21); </w:t>
            </w:r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 xml:space="preserve">f </w:t>
            </w:r>
            <w:r w:rsidR="00321A6E">
              <w:rPr>
                <w:rFonts w:ascii="Times New Roman" w:hAnsi="Times New Roman" w:cs="Times New Roman"/>
                <w:sz w:val="24"/>
              </w:rPr>
              <w:t>(</w:t>
            </w:r>
            <w:r w:rsidR="00321A6E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321A6E">
              <w:rPr>
                <w:rFonts w:ascii="Times New Roman" w:hAnsi="Times New Roman" w:cs="Times New Roman"/>
                <w:sz w:val="24"/>
              </w:rPr>
              <w:t xml:space="preserve"> = 20); </w:t>
            </w:r>
            <w:proofErr w:type="gramStart"/>
            <w:r w:rsidR="00321A6E">
              <w:rPr>
                <w:rFonts w:ascii="Times New Roman" w:hAnsi="Times New Roman" w:cs="Times New Roman"/>
                <w:sz w:val="24"/>
                <w:vertAlign w:val="superscript"/>
              </w:rPr>
              <w:t>g</w:t>
            </w:r>
            <w:r w:rsidR="00321A6E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="00321A6E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321A6E">
              <w:rPr>
                <w:rFonts w:ascii="Times New Roman" w:hAnsi="Times New Roman" w:cs="Times New Roman"/>
                <w:sz w:val="24"/>
              </w:rPr>
              <w:t xml:space="preserve"> = 19)</w:t>
            </w:r>
          </w:p>
          <w:p w14:paraId="39541BF7" w14:textId="0A889C81" w:rsidR="001B40D6" w:rsidRPr="00D37D0D" w:rsidRDefault="001B40D6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F: Clinical Assessment of Fluctuations scale</w:t>
            </w:r>
          </w:p>
        </w:tc>
      </w:tr>
    </w:tbl>
    <w:p w14:paraId="03725264" w14:textId="77777777" w:rsidR="000F1D08" w:rsidRDefault="000F1D08"/>
    <w:sectPr w:rsidR="000F1D08" w:rsidSect="00DC61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C7"/>
    <w:rsid w:val="000F1D08"/>
    <w:rsid w:val="00107754"/>
    <w:rsid w:val="001B40D6"/>
    <w:rsid w:val="00321A6E"/>
    <w:rsid w:val="00404422"/>
    <w:rsid w:val="00492EAC"/>
    <w:rsid w:val="004A4947"/>
    <w:rsid w:val="006207CE"/>
    <w:rsid w:val="006278F4"/>
    <w:rsid w:val="00812B81"/>
    <w:rsid w:val="00BE16C7"/>
    <w:rsid w:val="00DC61AC"/>
    <w:rsid w:val="00E33510"/>
    <w:rsid w:val="00F2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706FC"/>
  <w15:chartTrackingRefBased/>
  <w15:docId w15:val="{34266235-B2D2-496A-B680-0C900D48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Greg Elder</cp:lastModifiedBy>
  <cp:revision>8</cp:revision>
  <dcterms:created xsi:type="dcterms:W3CDTF">2021-10-15T12:45:00Z</dcterms:created>
  <dcterms:modified xsi:type="dcterms:W3CDTF">2022-01-12T21:31:00Z</dcterms:modified>
</cp:coreProperties>
</file>